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4DC5B" w14:textId="77777777" w:rsidR="007644A1" w:rsidRPr="003C7DF3" w:rsidRDefault="007644A1" w:rsidP="007644A1">
      <w:pPr>
        <w:spacing w:line="48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  <w:r w:rsidRPr="001F77C6">
        <w:rPr>
          <w:rFonts w:ascii="Arial" w:hAnsi="Arial" w:cs="Arial"/>
          <w:b/>
          <w:bCs/>
        </w:rPr>
        <w:t>SUPPLEMENTARY FIGURE LEGENDS</w:t>
      </w:r>
    </w:p>
    <w:p w14:paraId="2AF6952E" w14:textId="77777777" w:rsidR="00816661" w:rsidRDefault="00816661" w:rsidP="007644A1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BC675C9" w14:textId="6D568343" w:rsidR="007644A1" w:rsidRDefault="007644A1" w:rsidP="007644A1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1. pHTP-3S285 is specific.</w:t>
      </w:r>
    </w:p>
    <w:p w14:paraId="17A17B0F" w14:textId="77777777" w:rsidR="007644A1" w:rsidRDefault="007644A1" w:rsidP="007644A1">
      <w:pPr>
        <w:spacing w:line="480" w:lineRule="auto"/>
        <w:jc w:val="both"/>
        <w:rPr>
          <w:rFonts w:ascii="Arial" w:hAnsi="Arial" w:cs="Arial"/>
        </w:rPr>
      </w:pPr>
      <w:r w:rsidRPr="001F77C6">
        <w:rPr>
          <w:rFonts w:ascii="Arial" w:hAnsi="Arial" w:cs="Arial"/>
        </w:rPr>
        <w:t>Mid- pachytene m</w:t>
      </w:r>
      <w:r>
        <w:rPr>
          <w:rFonts w:ascii="Arial" w:hAnsi="Arial" w:cs="Arial"/>
        </w:rPr>
        <w:t>a</w:t>
      </w:r>
      <w:r w:rsidRPr="001F77C6">
        <w:rPr>
          <w:rFonts w:ascii="Arial" w:hAnsi="Arial" w:cs="Arial"/>
        </w:rPr>
        <w:t>gnified nuclei from the indicated genotypes, stained by panHTP-3 and pHTP-3</w:t>
      </w:r>
      <w:r w:rsidRPr="001F77C6">
        <w:rPr>
          <w:rFonts w:ascii="Arial" w:hAnsi="Arial" w:cs="Arial"/>
          <w:vertAlign w:val="superscript"/>
        </w:rPr>
        <w:t>S285</w:t>
      </w:r>
      <w:r w:rsidRPr="001F77C6">
        <w:rPr>
          <w:rFonts w:ascii="Arial" w:hAnsi="Arial" w:cs="Arial"/>
        </w:rPr>
        <w:t xml:space="preserve"> antibodies.</w:t>
      </w:r>
      <w:r>
        <w:rPr>
          <w:rFonts w:ascii="Arial" w:hAnsi="Arial" w:cs="Arial"/>
        </w:rPr>
        <w:t xml:space="preserve"> Scale bar 5</w:t>
      </w:r>
      <w:r w:rsidRPr="001F77C6">
        <w:rPr>
          <w:rFonts w:ascii="Symbol" w:hAnsi="Symbol" w:cs="Arial"/>
        </w:rPr>
        <w:t>m</w:t>
      </w:r>
      <w:r>
        <w:rPr>
          <w:rFonts w:ascii="Arial" w:hAnsi="Arial" w:cs="Arial"/>
        </w:rPr>
        <w:t>m.</w:t>
      </w:r>
    </w:p>
    <w:p w14:paraId="28FABC87" w14:textId="77777777" w:rsidR="007644A1" w:rsidRPr="001F77C6" w:rsidRDefault="007644A1" w:rsidP="007644A1">
      <w:pPr>
        <w:spacing w:line="480" w:lineRule="auto"/>
        <w:jc w:val="both"/>
        <w:rPr>
          <w:rFonts w:ascii="Arial" w:hAnsi="Arial" w:cs="Arial"/>
        </w:rPr>
      </w:pPr>
    </w:p>
    <w:p w14:paraId="361F44DC" w14:textId="77777777" w:rsidR="007644A1" w:rsidRPr="00F47842" w:rsidRDefault="007644A1" w:rsidP="007644A1">
      <w:pPr>
        <w:spacing w:line="480" w:lineRule="auto"/>
        <w:jc w:val="both"/>
        <w:rPr>
          <w:rFonts w:ascii="Arial" w:hAnsi="Arial" w:cs="Arial"/>
          <w:b/>
          <w:bCs/>
        </w:rPr>
      </w:pPr>
      <w:r w:rsidRPr="00F47842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  <w:r w:rsidRPr="00F47842">
        <w:rPr>
          <w:rFonts w:ascii="Arial" w:hAnsi="Arial" w:cs="Arial"/>
          <w:b/>
          <w:bCs/>
        </w:rPr>
        <w:t xml:space="preserve">. Assessment of </w:t>
      </w:r>
      <w:r w:rsidRPr="00F47842">
        <w:rPr>
          <w:rFonts w:ascii="Arial" w:hAnsi="Arial" w:cs="Arial"/>
          <w:b/>
          <w:bCs/>
          <w:i/>
          <w:iCs/>
        </w:rPr>
        <w:t>chk-1</w:t>
      </w:r>
      <w:r w:rsidRPr="00F47842">
        <w:rPr>
          <w:rFonts w:ascii="Arial" w:hAnsi="Arial" w:cs="Arial"/>
          <w:b/>
          <w:bCs/>
          <w:i/>
          <w:iCs/>
          <w:vertAlign w:val="superscript"/>
        </w:rPr>
        <w:t>RNAi</w:t>
      </w:r>
      <w:r w:rsidRPr="00F47842">
        <w:rPr>
          <w:rFonts w:ascii="Arial" w:hAnsi="Arial" w:cs="Arial"/>
          <w:b/>
          <w:bCs/>
        </w:rPr>
        <w:t xml:space="preserve"> efficacy.</w:t>
      </w:r>
    </w:p>
    <w:p w14:paraId="68A18024" w14:textId="77777777" w:rsidR="007644A1" w:rsidRPr="00F47842" w:rsidRDefault="007644A1" w:rsidP="007644A1">
      <w:pPr>
        <w:pStyle w:val="ListParagraph"/>
        <w:numPr>
          <w:ilvl w:val="0"/>
          <w:numId w:val="1"/>
        </w:numPr>
        <w:tabs>
          <w:tab w:val="left" w:pos="426"/>
        </w:tabs>
        <w:spacing w:line="480" w:lineRule="auto"/>
        <w:ind w:left="0" w:firstLine="0"/>
        <w:jc w:val="both"/>
        <w:rPr>
          <w:rFonts w:ascii="Arial" w:hAnsi="Arial" w:cs="Arial"/>
          <w:lang w:val="en-US"/>
        </w:rPr>
      </w:pPr>
      <w:r w:rsidRPr="00F47842">
        <w:rPr>
          <w:rFonts w:ascii="Arial" w:hAnsi="Arial" w:cs="Arial"/>
          <w:lang w:val="en-US"/>
        </w:rPr>
        <w:t>Whole-mount gonad from wild type animals fed to HT115 bacteria containing the L4440 empty vector for 48h stained for panHTP-3 and pHTP-3</w:t>
      </w:r>
      <w:r w:rsidRPr="00F47842">
        <w:rPr>
          <w:rFonts w:ascii="Arial" w:hAnsi="Arial" w:cs="Arial"/>
          <w:vertAlign w:val="superscript"/>
          <w:lang w:val="en-US"/>
        </w:rPr>
        <w:t>S285</w:t>
      </w:r>
      <w:r w:rsidRPr="00F47842">
        <w:rPr>
          <w:rFonts w:ascii="Arial" w:hAnsi="Arial" w:cs="Arial"/>
          <w:lang w:val="en-US"/>
        </w:rPr>
        <w:t xml:space="preserve"> shows no aberrancies in nuclear progression. Scale bar 20 </w:t>
      </w:r>
      <w:r w:rsidRPr="00F47842">
        <w:rPr>
          <w:rFonts w:ascii="Symbol" w:hAnsi="Symbol" w:cs="Arial"/>
          <w:lang w:val="en-US"/>
        </w:rPr>
        <w:t></w:t>
      </w:r>
      <w:r w:rsidRPr="00F47842">
        <w:rPr>
          <w:rFonts w:ascii="Arial" w:hAnsi="Arial" w:cs="Arial"/>
          <w:lang w:val="en-US"/>
        </w:rPr>
        <w:t xml:space="preserve">m. </w:t>
      </w:r>
      <w:r w:rsidRPr="00F47842">
        <w:rPr>
          <w:rFonts w:ascii="Arial" w:hAnsi="Arial" w:cs="Arial"/>
          <w:b/>
          <w:bCs/>
          <w:lang w:val="en-US"/>
        </w:rPr>
        <w:t>(B)</w:t>
      </w:r>
      <w:r w:rsidRPr="00F47842">
        <w:rPr>
          <w:rFonts w:ascii="Arial" w:hAnsi="Arial" w:cs="Arial"/>
          <w:lang w:val="en-US"/>
        </w:rPr>
        <w:t xml:space="preserve"> Whole-mount gonad from wild type animals fed to HT115 bacteria expressing dsRNA targeting </w:t>
      </w:r>
      <w:r w:rsidRPr="00F47842">
        <w:rPr>
          <w:rFonts w:ascii="Arial" w:hAnsi="Arial" w:cs="Arial"/>
          <w:i/>
          <w:iCs/>
          <w:lang w:val="en-US"/>
        </w:rPr>
        <w:t>chk-1</w:t>
      </w:r>
      <w:r w:rsidRPr="00F47842">
        <w:rPr>
          <w:rFonts w:ascii="Arial" w:hAnsi="Arial" w:cs="Arial"/>
          <w:lang w:val="en-US"/>
        </w:rPr>
        <w:t xml:space="preserve"> for 48h elicits aberrant morphology, uneven nuclear size and micronuclei in the distal tip of the germ line, indicative of impaired </w:t>
      </w:r>
      <w:r w:rsidRPr="00F47842">
        <w:rPr>
          <w:rFonts w:ascii="Arial" w:hAnsi="Arial" w:cs="Arial"/>
          <w:i/>
          <w:iCs/>
          <w:lang w:val="en-US"/>
        </w:rPr>
        <w:t>chk-1</w:t>
      </w:r>
      <w:r w:rsidRPr="00F47842">
        <w:rPr>
          <w:rFonts w:ascii="Arial" w:hAnsi="Arial" w:cs="Arial"/>
          <w:lang w:val="en-US"/>
        </w:rPr>
        <w:t xml:space="preserve"> function </w:t>
      </w:r>
      <w:r w:rsidRPr="00F47842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ZOTERO_ITEM CSL_CITATION {"citationID":"EVyk0vKe","properties":{"formattedCitation":"(Garcia-Muse and Boulton 2005)","plainCitation":"(Garcia-Muse and Boulton 2005)","noteIndex":0},"citationItems":[{"id":63,"uris":["http://zotero.org/users/local/usUT015w/items/QPKSRYJJ"],"itemData":{"id":63,"type":"article-journal","container-title":"The EMBO Journal","DOI":"10.1038/sj.emboj.7600896","ISSN":"0261-4189, 1460-2075","issue":"24","journalAbbreviation":"EMBO J","page":"4345-4355","source":"DOI.org (Crossref)","title":"Distinct modes of ATR activation after replication stress and DNA double-strand breaks in Caenorhabditis elegans","volume":"24","author":[{"family":"Garcia-Muse","given":"Tatiana"},{"family":"Boulton","given":"Simon J"}],"issued":{"date-parts":[["2005",12,21]]}}}],"schema":"https://github.com/citation-style-language/schema/raw/master/csl-citation.json"} </w:instrText>
      </w:r>
      <w:r w:rsidRPr="00F47842">
        <w:rPr>
          <w:rFonts w:ascii="Arial" w:hAnsi="Arial" w:cs="Arial"/>
          <w:lang w:val="en-US"/>
        </w:rPr>
        <w:fldChar w:fldCharType="separate"/>
      </w:r>
      <w:r w:rsidRPr="00F47842">
        <w:rPr>
          <w:rFonts w:ascii="Arial" w:hAnsi="Arial" w:cs="Arial"/>
          <w:noProof/>
          <w:lang w:val="en-US"/>
        </w:rPr>
        <w:t>(Garcia-Muse and Boulton 2005)</w:t>
      </w:r>
      <w:r w:rsidRPr="00F47842">
        <w:rPr>
          <w:rFonts w:ascii="Arial" w:hAnsi="Arial" w:cs="Arial"/>
          <w:lang w:val="en-US"/>
        </w:rPr>
        <w:fldChar w:fldCharType="end"/>
      </w:r>
      <w:r w:rsidRPr="00F47842">
        <w:rPr>
          <w:rFonts w:ascii="Arial" w:hAnsi="Arial" w:cs="Arial"/>
          <w:lang w:val="en-US"/>
        </w:rPr>
        <w:t xml:space="preserve">. Scale bar 20 </w:t>
      </w:r>
      <w:r w:rsidRPr="00F47842">
        <w:rPr>
          <w:rFonts w:ascii="Symbol" w:hAnsi="Symbol" w:cs="Arial"/>
          <w:lang w:val="en-US"/>
        </w:rPr>
        <w:t></w:t>
      </w:r>
      <w:r w:rsidRPr="00F47842">
        <w:rPr>
          <w:rFonts w:ascii="Arial" w:hAnsi="Arial" w:cs="Arial"/>
          <w:lang w:val="en-US"/>
        </w:rPr>
        <w:t xml:space="preserve">m. </w:t>
      </w:r>
      <w:r w:rsidRPr="00F47842">
        <w:rPr>
          <w:rFonts w:ascii="Arial" w:hAnsi="Arial" w:cs="Arial"/>
          <w:b/>
          <w:bCs/>
          <w:lang w:val="en-US"/>
        </w:rPr>
        <w:t>(C)</w:t>
      </w:r>
      <w:r w:rsidRPr="00F47842">
        <w:rPr>
          <w:rFonts w:ascii="Arial" w:hAnsi="Arial" w:cs="Arial"/>
          <w:lang w:val="en-US"/>
        </w:rPr>
        <w:t xml:space="preserve"> and </w:t>
      </w:r>
      <w:r w:rsidRPr="00F47842">
        <w:rPr>
          <w:rFonts w:ascii="Arial" w:hAnsi="Arial" w:cs="Arial"/>
          <w:b/>
          <w:bCs/>
          <w:lang w:val="en-US"/>
        </w:rPr>
        <w:t>(D)</w:t>
      </w:r>
      <w:r w:rsidRPr="00F47842">
        <w:rPr>
          <w:rFonts w:ascii="Arial" w:hAnsi="Arial" w:cs="Arial"/>
          <w:lang w:val="en-US"/>
        </w:rPr>
        <w:t xml:space="preserve"> are high magnification insets of the pre-meiotic portion of the gonad to highlight different nuclei appearance triggered by </w:t>
      </w:r>
      <w:r w:rsidRPr="00F47842">
        <w:rPr>
          <w:rFonts w:ascii="Arial" w:hAnsi="Arial" w:cs="Arial"/>
          <w:i/>
          <w:iCs/>
          <w:lang w:val="en-US"/>
        </w:rPr>
        <w:t>chk-1</w:t>
      </w:r>
      <w:r w:rsidRPr="00F47842">
        <w:rPr>
          <w:rFonts w:ascii="Arial" w:hAnsi="Arial" w:cs="Arial"/>
          <w:i/>
          <w:iCs/>
          <w:vertAlign w:val="superscript"/>
          <w:lang w:val="en-US"/>
        </w:rPr>
        <w:t>RNAi</w:t>
      </w:r>
      <w:r w:rsidRPr="00F47842">
        <w:rPr>
          <w:rFonts w:ascii="Arial" w:hAnsi="Arial" w:cs="Arial"/>
          <w:lang w:val="en-US"/>
        </w:rPr>
        <w:t xml:space="preserve">. Scale bars 20 </w:t>
      </w:r>
      <w:r w:rsidRPr="00F47842">
        <w:rPr>
          <w:rFonts w:ascii="Symbol" w:hAnsi="Symbol" w:cs="Arial"/>
          <w:lang w:val="en-US"/>
        </w:rPr>
        <w:t></w:t>
      </w:r>
      <w:r w:rsidRPr="00F47842">
        <w:rPr>
          <w:rFonts w:ascii="Arial" w:hAnsi="Arial" w:cs="Arial"/>
          <w:lang w:val="en-US"/>
        </w:rPr>
        <w:t>m</w:t>
      </w:r>
    </w:p>
    <w:p w14:paraId="16BDC537" w14:textId="77777777" w:rsidR="007644A1" w:rsidRPr="00F47842" w:rsidRDefault="007644A1" w:rsidP="007644A1">
      <w:pPr>
        <w:spacing w:line="480" w:lineRule="auto"/>
        <w:jc w:val="both"/>
        <w:rPr>
          <w:rFonts w:ascii="Arial" w:hAnsi="Arial" w:cs="Arial"/>
        </w:rPr>
      </w:pPr>
    </w:p>
    <w:p w14:paraId="0943842F" w14:textId="77777777" w:rsidR="007644A1" w:rsidRPr="00F47842" w:rsidRDefault="007644A1" w:rsidP="007644A1">
      <w:pPr>
        <w:spacing w:line="480" w:lineRule="auto"/>
        <w:jc w:val="both"/>
        <w:rPr>
          <w:rFonts w:ascii="Arial" w:hAnsi="Arial" w:cs="Arial"/>
          <w:b/>
          <w:bCs/>
        </w:rPr>
      </w:pPr>
      <w:r w:rsidRPr="00F47842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 w:rsidRPr="00F47842">
        <w:rPr>
          <w:rFonts w:ascii="Arial" w:hAnsi="Arial" w:cs="Arial"/>
          <w:b/>
          <w:bCs/>
        </w:rPr>
        <w:t xml:space="preserve">. Chromatogram data displaying genomic sequence of the residues mutated in the </w:t>
      </w:r>
      <w:r w:rsidRPr="00F47842">
        <w:rPr>
          <w:rFonts w:ascii="Arial" w:hAnsi="Arial" w:cs="Arial"/>
          <w:b/>
          <w:bCs/>
          <w:i/>
          <w:iCs/>
        </w:rPr>
        <w:t>htp-3(S285A)</w:t>
      </w:r>
      <w:r w:rsidRPr="00F47842">
        <w:rPr>
          <w:rFonts w:ascii="Arial" w:hAnsi="Arial" w:cs="Arial"/>
          <w:b/>
          <w:bCs/>
        </w:rPr>
        <w:t xml:space="preserve"> mutant allele. </w:t>
      </w:r>
    </w:p>
    <w:p w14:paraId="7E32B133" w14:textId="77777777" w:rsidR="007644A1" w:rsidRDefault="007644A1" w:rsidP="007644A1">
      <w:pPr>
        <w:spacing w:line="480" w:lineRule="auto"/>
        <w:jc w:val="both"/>
        <w:rPr>
          <w:rFonts w:ascii="Arial" w:hAnsi="Arial" w:cs="Arial"/>
        </w:rPr>
      </w:pPr>
      <w:r w:rsidRPr="00F47842">
        <w:rPr>
          <w:rFonts w:ascii="Arial" w:hAnsi="Arial" w:cs="Arial"/>
        </w:rPr>
        <w:t xml:space="preserve">The green boxes indicate silent mutations included to prevent Cas9-mediated cleavage of the repair template, whereas the red boxes show the two residues mutated to change Serine 285 to Alanine (TCA to GCG respectively). </w:t>
      </w:r>
    </w:p>
    <w:p w14:paraId="133D91A5" w14:textId="77777777" w:rsidR="002A2D7D" w:rsidRDefault="002A2D7D"/>
    <w:sectPr w:rsidR="002A2D7D" w:rsidSect="00BC70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E543BE"/>
    <w:multiLevelType w:val="hybridMultilevel"/>
    <w:tmpl w:val="8F2642EC"/>
    <w:lvl w:ilvl="0" w:tplc="A31AA684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4A1"/>
    <w:rsid w:val="000256D8"/>
    <w:rsid w:val="00026178"/>
    <w:rsid w:val="00030AEE"/>
    <w:rsid w:val="000454F7"/>
    <w:rsid w:val="000473C8"/>
    <w:rsid w:val="000533B5"/>
    <w:rsid w:val="000569A2"/>
    <w:rsid w:val="0005766A"/>
    <w:rsid w:val="00065924"/>
    <w:rsid w:val="00072E1B"/>
    <w:rsid w:val="000800C9"/>
    <w:rsid w:val="00080B08"/>
    <w:rsid w:val="000916C5"/>
    <w:rsid w:val="000A0CDE"/>
    <w:rsid w:val="000A188C"/>
    <w:rsid w:val="000B1DF0"/>
    <w:rsid w:val="000B777C"/>
    <w:rsid w:val="000C0DCA"/>
    <w:rsid w:val="000D3D7E"/>
    <w:rsid w:val="000E1E65"/>
    <w:rsid w:val="000E27A6"/>
    <w:rsid w:val="000E42A8"/>
    <w:rsid w:val="000E7D30"/>
    <w:rsid w:val="000F28DE"/>
    <w:rsid w:val="000F48BF"/>
    <w:rsid w:val="00101FEE"/>
    <w:rsid w:val="0010318A"/>
    <w:rsid w:val="00103E64"/>
    <w:rsid w:val="00112FCE"/>
    <w:rsid w:val="00121343"/>
    <w:rsid w:val="00123E26"/>
    <w:rsid w:val="00126327"/>
    <w:rsid w:val="001278FE"/>
    <w:rsid w:val="00127AF0"/>
    <w:rsid w:val="001348D4"/>
    <w:rsid w:val="00134972"/>
    <w:rsid w:val="001352F6"/>
    <w:rsid w:val="0014073E"/>
    <w:rsid w:val="001443A0"/>
    <w:rsid w:val="00151F8A"/>
    <w:rsid w:val="00153510"/>
    <w:rsid w:val="00153D22"/>
    <w:rsid w:val="00160F85"/>
    <w:rsid w:val="001710BF"/>
    <w:rsid w:val="00172B82"/>
    <w:rsid w:val="00177E27"/>
    <w:rsid w:val="00183B4E"/>
    <w:rsid w:val="001A0B78"/>
    <w:rsid w:val="001A71E6"/>
    <w:rsid w:val="001B2E3C"/>
    <w:rsid w:val="001B45A2"/>
    <w:rsid w:val="001B46C3"/>
    <w:rsid w:val="001B4C8A"/>
    <w:rsid w:val="001C2161"/>
    <w:rsid w:val="001C23F2"/>
    <w:rsid w:val="001C2AC8"/>
    <w:rsid w:val="001C4CE0"/>
    <w:rsid w:val="001C6392"/>
    <w:rsid w:val="001D3DC6"/>
    <w:rsid w:val="001D58B9"/>
    <w:rsid w:val="001D5F85"/>
    <w:rsid w:val="001D61CE"/>
    <w:rsid w:val="001E45B7"/>
    <w:rsid w:val="001E7E48"/>
    <w:rsid w:val="001F272B"/>
    <w:rsid w:val="00202E7A"/>
    <w:rsid w:val="00203892"/>
    <w:rsid w:val="00212C7E"/>
    <w:rsid w:val="0021312F"/>
    <w:rsid w:val="00215025"/>
    <w:rsid w:val="0021544A"/>
    <w:rsid w:val="00215DA6"/>
    <w:rsid w:val="00217502"/>
    <w:rsid w:val="00220D10"/>
    <w:rsid w:val="0022661C"/>
    <w:rsid w:val="00227918"/>
    <w:rsid w:val="002516A8"/>
    <w:rsid w:val="00251CE5"/>
    <w:rsid w:val="00255D1C"/>
    <w:rsid w:val="0025791E"/>
    <w:rsid w:val="00257DFD"/>
    <w:rsid w:val="00265C1E"/>
    <w:rsid w:val="0027224B"/>
    <w:rsid w:val="00273FF3"/>
    <w:rsid w:val="00275D33"/>
    <w:rsid w:val="00280675"/>
    <w:rsid w:val="00285A80"/>
    <w:rsid w:val="002930C9"/>
    <w:rsid w:val="00294E47"/>
    <w:rsid w:val="002A2D7D"/>
    <w:rsid w:val="002B36C7"/>
    <w:rsid w:val="002C0AD4"/>
    <w:rsid w:val="002C43A2"/>
    <w:rsid w:val="002D577E"/>
    <w:rsid w:val="002D61BC"/>
    <w:rsid w:val="002E1128"/>
    <w:rsid w:val="002E1EAA"/>
    <w:rsid w:val="002F4A1B"/>
    <w:rsid w:val="00300AC2"/>
    <w:rsid w:val="003015B7"/>
    <w:rsid w:val="00310B3E"/>
    <w:rsid w:val="00310C09"/>
    <w:rsid w:val="00317E46"/>
    <w:rsid w:val="0032033D"/>
    <w:rsid w:val="003223E3"/>
    <w:rsid w:val="003239F6"/>
    <w:rsid w:val="00327329"/>
    <w:rsid w:val="00334BED"/>
    <w:rsid w:val="003372CD"/>
    <w:rsid w:val="00340AAF"/>
    <w:rsid w:val="0034156A"/>
    <w:rsid w:val="003433E2"/>
    <w:rsid w:val="00355838"/>
    <w:rsid w:val="00363346"/>
    <w:rsid w:val="003634D8"/>
    <w:rsid w:val="003672A3"/>
    <w:rsid w:val="00370518"/>
    <w:rsid w:val="0037282B"/>
    <w:rsid w:val="00393F2E"/>
    <w:rsid w:val="00394D85"/>
    <w:rsid w:val="003A0A7B"/>
    <w:rsid w:val="003A7860"/>
    <w:rsid w:val="003A7D1D"/>
    <w:rsid w:val="003B21AA"/>
    <w:rsid w:val="003C31B3"/>
    <w:rsid w:val="003C496F"/>
    <w:rsid w:val="003E3053"/>
    <w:rsid w:val="003F010B"/>
    <w:rsid w:val="003F0E4B"/>
    <w:rsid w:val="003F1703"/>
    <w:rsid w:val="003F1A34"/>
    <w:rsid w:val="003F1F2E"/>
    <w:rsid w:val="003F4862"/>
    <w:rsid w:val="003F712A"/>
    <w:rsid w:val="00400E16"/>
    <w:rsid w:val="00401CAF"/>
    <w:rsid w:val="00402BEF"/>
    <w:rsid w:val="0040551B"/>
    <w:rsid w:val="00413636"/>
    <w:rsid w:val="00416432"/>
    <w:rsid w:val="0042499C"/>
    <w:rsid w:val="00424F0E"/>
    <w:rsid w:val="00426BFB"/>
    <w:rsid w:val="00452974"/>
    <w:rsid w:val="004576A9"/>
    <w:rsid w:val="00460C50"/>
    <w:rsid w:val="00471A7C"/>
    <w:rsid w:val="00472AE4"/>
    <w:rsid w:val="00472B01"/>
    <w:rsid w:val="00472E7A"/>
    <w:rsid w:val="0048471D"/>
    <w:rsid w:val="004942DB"/>
    <w:rsid w:val="00496555"/>
    <w:rsid w:val="004A0F48"/>
    <w:rsid w:val="004B1799"/>
    <w:rsid w:val="004B32B1"/>
    <w:rsid w:val="004B3F30"/>
    <w:rsid w:val="004B5D1C"/>
    <w:rsid w:val="004B6184"/>
    <w:rsid w:val="004C37F4"/>
    <w:rsid w:val="004E30CC"/>
    <w:rsid w:val="004E4CB2"/>
    <w:rsid w:val="004E623C"/>
    <w:rsid w:val="004E73D5"/>
    <w:rsid w:val="00504094"/>
    <w:rsid w:val="005163AB"/>
    <w:rsid w:val="005205D9"/>
    <w:rsid w:val="0052559E"/>
    <w:rsid w:val="00526733"/>
    <w:rsid w:val="00531310"/>
    <w:rsid w:val="00533667"/>
    <w:rsid w:val="005417B1"/>
    <w:rsid w:val="00545926"/>
    <w:rsid w:val="00554627"/>
    <w:rsid w:val="00564069"/>
    <w:rsid w:val="0056499B"/>
    <w:rsid w:val="0057169D"/>
    <w:rsid w:val="0057265E"/>
    <w:rsid w:val="00582DCA"/>
    <w:rsid w:val="005860A1"/>
    <w:rsid w:val="00590BCA"/>
    <w:rsid w:val="0059795F"/>
    <w:rsid w:val="005A0CEC"/>
    <w:rsid w:val="005A5D0C"/>
    <w:rsid w:val="005A7115"/>
    <w:rsid w:val="005B6CAC"/>
    <w:rsid w:val="005B78E1"/>
    <w:rsid w:val="005B7E4E"/>
    <w:rsid w:val="005D20E3"/>
    <w:rsid w:val="005E3399"/>
    <w:rsid w:val="005F2A91"/>
    <w:rsid w:val="005F6572"/>
    <w:rsid w:val="00600151"/>
    <w:rsid w:val="006057DC"/>
    <w:rsid w:val="00605D74"/>
    <w:rsid w:val="00607556"/>
    <w:rsid w:val="0061639E"/>
    <w:rsid w:val="00626844"/>
    <w:rsid w:val="006334A7"/>
    <w:rsid w:val="0064090A"/>
    <w:rsid w:val="006423AE"/>
    <w:rsid w:val="006423D9"/>
    <w:rsid w:val="00642A09"/>
    <w:rsid w:val="00653BBA"/>
    <w:rsid w:val="00657991"/>
    <w:rsid w:val="00665ECF"/>
    <w:rsid w:val="00690BEF"/>
    <w:rsid w:val="00691B88"/>
    <w:rsid w:val="00696579"/>
    <w:rsid w:val="006A1227"/>
    <w:rsid w:val="006A250F"/>
    <w:rsid w:val="006B11E9"/>
    <w:rsid w:val="006B4D02"/>
    <w:rsid w:val="006C00F2"/>
    <w:rsid w:val="006C5375"/>
    <w:rsid w:val="006D1EFA"/>
    <w:rsid w:val="006D39BD"/>
    <w:rsid w:val="006D5CCF"/>
    <w:rsid w:val="006D7C1A"/>
    <w:rsid w:val="006E0539"/>
    <w:rsid w:val="006E28E4"/>
    <w:rsid w:val="006E3DAA"/>
    <w:rsid w:val="006E5627"/>
    <w:rsid w:val="006E663D"/>
    <w:rsid w:val="006F1FA8"/>
    <w:rsid w:val="00703A7A"/>
    <w:rsid w:val="00704015"/>
    <w:rsid w:val="007071FF"/>
    <w:rsid w:val="00717307"/>
    <w:rsid w:val="0072205E"/>
    <w:rsid w:val="00730E85"/>
    <w:rsid w:val="00736799"/>
    <w:rsid w:val="007406F4"/>
    <w:rsid w:val="00740735"/>
    <w:rsid w:val="00743C43"/>
    <w:rsid w:val="007465FB"/>
    <w:rsid w:val="007554C8"/>
    <w:rsid w:val="007634BB"/>
    <w:rsid w:val="0076377C"/>
    <w:rsid w:val="007644A1"/>
    <w:rsid w:val="00777721"/>
    <w:rsid w:val="00793831"/>
    <w:rsid w:val="007A1B75"/>
    <w:rsid w:val="007A6E8F"/>
    <w:rsid w:val="007A71D7"/>
    <w:rsid w:val="007B2D4A"/>
    <w:rsid w:val="007B67A1"/>
    <w:rsid w:val="007C0D84"/>
    <w:rsid w:val="007C54F4"/>
    <w:rsid w:val="007E1DE6"/>
    <w:rsid w:val="007F0AD9"/>
    <w:rsid w:val="007F26DC"/>
    <w:rsid w:val="007F2E07"/>
    <w:rsid w:val="007F5254"/>
    <w:rsid w:val="007F5CD0"/>
    <w:rsid w:val="00800B83"/>
    <w:rsid w:val="008012F7"/>
    <w:rsid w:val="0080286D"/>
    <w:rsid w:val="00805F93"/>
    <w:rsid w:val="008145A5"/>
    <w:rsid w:val="008152A5"/>
    <w:rsid w:val="00815686"/>
    <w:rsid w:val="00816661"/>
    <w:rsid w:val="008211C1"/>
    <w:rsid w:val="00825867"/>
    <w:rsid w:val="0084102B"/>
    <w:rsid w:val="0084560C"/>
    <w:rsid w:val="00850888"/>
    <w:rsid w:val="008628D6"/>
    <w:rsid w:val="00880990"/>
    <w:rsid w:val="00885E01"/>
    <w:rsid w:val="0089250A"/>
    <w:rsid w:val="008928F0"/>
    <w:rsid w:val="008B3F40"/>
    <w:rsid w:val="008C331C"/>
    <w:rsid w:val="008C4FED"/>
    <w:rsid w:val="008C5706"/>
    <w:rsid w:val="008E2F95"/>
    <w:rsid w:val="008E43A8"/>
    <w:rsid w:val="008F07E6"/>
    <w:rsid w:val="008F76CD"/>
    <w:rsid w:val="00900AEF"/>
    <w:rsid w:val="009018F7"/>
    <w:rsid w:val="00913B84"/>
    <w:rsid w:val="009151F1"/>
    <w:rsid w:val="00915A88"/>
    <w:rsid w:val="0091645C"/>
    <w:rsid w:val="009271B5"/>
    <w:rsid w:val="009332A0"/>
    <w:rsid w:val="00941A42"/>
    <w:rsid w:val="00954E4D"/>
    <w:rsid w:val="00961D66"/>
    <w:rsid w:val="00962203"/>
    <w:rsid w:val="00963068"/>
    <w:rsid w:val="00963D1C"/>
    <w:rsid w:val="00966728"/>
    <w:rsid w:val="00967153"/>
    <w:rsid w:val="009701A4"/>
    <w:rsid w:val="009738AA"/>
    <w:rsid w:val="009744D6"/>
    <w:rsid w:val="00982B0C"/>
    <w:rsid w:val="00985817"/>
    <w:rsid w:val="00994F94"/>
    <w:rsid w:val="00995E03"/>
    <w:rsid w:val="009A10AB"/>
    <w:rsid w:val="009B3629"/>
    <w:rsid w:val="009D61EC"/>
    <w:rsid w:val="009E09B7"/>
    <w:rsid w:val="009E1308"/>
    <w:rsid w:val="00A10633"/>
    <w:rsid w:val="00A109BC"/>
    <w:rsid w:val="00A13938"/>
    <w:rsid w:val="00A22068"/>
    <w:rsid w:val="00A272FE"/>
    <w:rsid w:val="00A34FED"/>
    <w:rsid w:val="00A3516C"/>
    <w:rsid w:val="00A3780B"/>
    <w:rsid w:val="00A72406"/>
    <w:rsid w:val="00A77B97"/>
    <w:rsid w:val="00A81928"/>
    <w:rsid w:val="00A8513C"/>
    <w:rsid w:val="00A877BF"/>
    <w:rsid w:val="00A87D3D"/>
    <w:rsid w:val="00A9675C"/>
    <w:rsid w:val="00A96EC5"/>
    <w:rsid w:val="00AA1897"/>
    <w:rsid w:val="00AA761A"/>
    <w:rsid w:val="00AA7DEB"/>
    <w:rsid w:val="00AC4175"/>
    <w:rsid w:val="00AC4D4D"/>
    <w:rsid w:val="00AC72D3"/>
    <w:rsid w:val="00AD055C"/>
    <w:rsid w:val="00AD135D"/>
    <w:rsid w:val="00AD43D1"/>
    <w:rsid w:val="00AF1991"/>
    <w:rsid w:val="00AF3DB9"/>
    <w:rsid w:val="00B009ED"/>
    <w:rsid w:val="00B017A1"/>
    <w:rsid w:val="00B017D2"/>
    <w:rsid w:val="00B06440"/>
    <w:rsid w:val="00B10C30"/>
    <w:rsid w:val="00B26183"/>
    <w:rsid w:val="00B37689"/>
    <w:rsid w:val="00B3772C"/>
    <w:rsid w:val="00B4727E"/>
    <w:rsid w:val="00B47EDF"/>
    <w:rsid w:val="00B51F9D"/>
    <w:rsid w:val="00B636AC"/>
    <w:rsid w:val="00B63A5F"/>
    <w:rsid w:val="00B64D1A"/>
    <w:rsid w:val="00B66DF8"/>
    <w:rsid w:val="00B71C6F"/>
    <w:rsid w:val="00B74B7C"/>
    <w:rsid w:val="00B8526C"/>
    <w:rsid w:val="00B86439"/>
    <w:rsid w:val="00B96D19"/>
    <w:rsid w:val="00BA561B"/>
    <w:rsid w:val="00BB24AA"/>
    <w:rsid w:val="00BB4EE0"/>
    <w:rsid w:val="00BC707A"/>
    <w:rsid w:val="00BD6384"/>
    <w:rsid w:val="00BE2E2A"/>
    <w:rsid w:val="00BE3A12"/>
    <w:rsid w:val="00BE7F96"/>
    <w:rsid w:val="00BF5809"/>
    <w:rsid w:val="00C010D4"/>
    <w:rsid w:val="00C06714"/>
    <w:rsid w:val="00C16E37"/>
    <w:rsid w:val="00C24B36"/>
    <w:rsid w:val="00C31CEC"/>
    <w:rsid w:val="00C31FDC"/>
    <w:rsid w:val="00C360D3"/>
    <w:rsid w:val="00C37EE4"/>
    <w:rsid w:val="00C44C2E"/>
    <w:rsid w:val="00C5051F"/>
    <w:rsid w:val="00C5190E"/>
    <w:rsid w:val="00C51E48"/>
    <w:rsid w:val="00C520BA"/>
    <w:rsid w:val="00C54C7E"/>
    <w:rsid w:val="00C5616F"/>
    <w:rsid w:val="00C63593"/>
    <w:rsid w:val="00C6393E"/>
    <w:rsid w:val="00C654B6"/>
    <w:rsid w:val="00C771E6"/>
    <w:rsid w:val="00C77F0C"/>
    <w:rsid w:val="00C82CC2"/>
    <w:rsid w:val="00C86F1C"/>
    <w:rsid w:val="00C90E73"/>
    <w:rsid w:val="00C91F7B"/>
    <w:rsid w:val="00C92510"/>
    <w:rsid w:val="00CA66A1"/>
    <w:rsid w:val="00CB0EE2"/>
    <w:rsid w:val="00CB7DD0"/>
    <w:rsid w:val="00CC2E71"/>
    <w:rsid w:val="00CC7461"/>
    <w:rsid w:val="00CD6B12"/>
    <w:rsid w:val="00CD7D06"/>
    <w:rsid w:val="00CE2F57"/>
    <w:rsid w:val="00CE7000"/>
    <w:rsid w:val="00CF37C0"/>
    <w:rsid w:val="00D0227B"/>
    <w:rsid w:val="00D07045"/>
    <w:rsid w:val="00D14916"/>
    <w:rsid w:val="00D14CEE"/>
    <w:rsid w:val="00D318BD"/>
    <w:rsid w:val="00D34220"/>
    <w:rsid w:val="00D364C5"/>
    <w:rsid w:val="00D60F27"/>
    <w:rsid w:val="00D6381D"/>
    <w:rsid w:val="00D650E9"/>
    <w:rsid w:val="00D731CF"/>
    <w:rsid w:val="00D76303"/>
    <w:rsid w:val="00D84A25"/>
    <w:rsid w:val="00D91FFF"/>
    <w:rsid w:val="00D922AA"/>
    <w:rsid w:val="00D940D4"/>
    <w:rsid w:val="00DA311E"/>
    <w:rsid w:val="00DA4A5C"/>
    <w:rsid w:val="00DA4F57"/>
    <w:rsid w:val="00DA6E4E"/>
    <w:rsid w:val="00DC64FB"/>
    <w:rsid w:val="00DC67FA"/>
    <w:rsid w:val="00DD5AA0"/>
    <w:rsid w:val="00DD5B7F"/>
    <w:rsid w:val="00DE31C1"/>
    <w:rsid w:val="00DE6848"/>
    <w:rsid w:val="00DF0B4B"/>
    <w:rsid w:val="00DF28A9"/>
    <w:rsid w:val="00E0077B"/>
    <w:rsid w:val="00E00C84"/>
    <w:rsid w:val="00E02925"/>
    <w:rsid w:val="00E0730A"/>
    <w:rsid w:val="00E101D7"/>
    <w:rsid w:val="00E12C12"/>
    <w:rsid w:val="00E13667"/>
    <w:rsid w:val="00E13FC6"/>
    <w:rsid w:val="00E13FE4"/>
    <w:rsid w:val="00E162CB"/>
    <w:rsid w:val="00E16DB9"/>
    <w:rsid w:val="00E1775A"/>
    <w:rsid w:val="00E244B4"/>
    <w:rsid w:val="00E308E9"/>
    <w:rsid w:val="00E4291E"/>
    <w:rsid w:val="00E42F69"/>
    <w:rsid w:val="00E44E2C"/>
    <w:rsid w:val="00E52FA8"/>
    <w:rsid w:val="00E572A2"/>
    <w:rsid w:val="00E62D24"/>
    <w:rsid w:val="00E6706C"/>
    <w:rsid w:val="00E6778F"/>
    <w:rsid w:val="00E67A30"/>
    <w:rsid w:val="00E67B6A"/>
    <w:rsid w:val="00E86601"/>
    <w:rsid w:val="00E87C1A"/>
    <w:rsid w:val="00EB10A6"/>
    <w:rsid w:val="00EB4345"/>
    <w:rsid w:val="00EB5407"/>
    <w:rsid w:val="00EC4FF1"/>
    <w:rsid w:val="00EC7788"/>
    <w:rsid w:val="00EE3C35"/>
    <w:rsid w:val="00EE4C34"/>
    <w:rsid w:val="00EE7650"/>
    <w:rsid w:val="00F000E9"/>
    <w:rsid w:val="00F02578"/>
    <w:rsid w:val="00F05B6F"/>
    <w:rsid w:val="00F07A5F"/>
    <w:rsid w:val="00F236F3"/>
    <w:rsid w:val="00F30043"/>
    <w:rsid w:val="00F312FE"/>
    <w:rsid w:val="00F36A1F"/>
    <w:rsid w:val="00F42B12"/>
    <w:rsid w:val="00F505B5"/>
    <w:rsid w:val="00F5284E"/>
    <w:rsid w:val="00F56B4B"/>
    <w:rsid w:val="00F611FF"/>
    <w:rsid w:val="00F71A2C"/>
    <w:rsid w:val="00F8246A"/>
    <w:rsid w:val="00F8460F"/>
    <w:rsid w:val="00F86C08"/>
    <w:rsid w:val="00F9150F"/>
    <w:rsid w:val="00F934FB"/>
    <w:rsid w:val="00F93C38"/>
    <w:rsid w:val="00F95D2F"/>
    <w:rsid w:val="00F96A78"/>
    <w:rsid w:val="00F97017"/>
    <w:rsid w:val="00FA1EEA"/>
    <w:rsid w:val="00FA2BF7"/>
    <w:rsid w:val="00FA38F8"/>
    <w:rsid w:val="00FA6415"/>
    <w:rsid w:val="00FA747E"/>
    <w:rsid w:val="00FB38F7"/>
    <w:rsid w:val="00FB636C"/>
    <w:rsid w:val="00FB75E6"/>
    <w:rsid w:val="00FC2CCE"/>
    <w:rsid w:val="00FC41BE"/>
    <w:rsid w:val="00FD153A"/>
    <w:rsid w:val="00FD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27B28"/>
  <w15:chartTrackingRefBased/>
  <w15:docId w15:val="{387317A3-17C8-7440-821B-F321DDB82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4A1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4A1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ilva</dc:creator>
  <cp:keywords/>
  <dc:description/>
  <cp:lastModifiedBy>Nicola Silva</cp:lastModifiedBy>
  <cp:revision>3</cp:revision>
  <dcterms:created xsi:type="dcterms:W3CDTF">2022-04-01T15:41:00Z</dcterms:created>
  <dcterms:modified xsi:type="dcterms:W3CDTF">2022-04-01T15:42:00Z</dcterms:modified>
</cp:coreProperties>
</file>